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E760AF" w14:textId="46299927" w:rsidR="009A3BB5" w:rsidRPr="004745AD" w:rsidRDefault="009A3BB5" w:rsidP="009A3BB5">
      <w:pPr>
        <w:spacing w:line="360" w:lineRule="auto"/>
        <w:rPr>
          <w:rFonts w:ascii="Times New Roman" w:hAnsi="Times New Roman" w:cs="Times New Roman"/>
          <w:b/>
        </w:rPr>
      </w:pPr>
      <w:r w:rsidRPr="004745AD">
        <w:rPr>
          <w:rFonts w:ascii="Times New Roman" w:hAnsi="Times New Roman" w:cs="Times New Roman"/>
          <w:b/>
        </w:rPr>
        <w:t>Table S1. The full data set of the first stage experiment</w:t>
      </w: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9A3BB5" w:rsidRPr="00522F6B" w14:paraId="01E1B013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EE78" w14:textId="77777777" w:rsidR="009A3BB5" w:rsidRPr="00522F6B" w:rsidRDefault="009A3BB5" w:rsidP="00C379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Corolla Curvature (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43B8" w14:textId="61C8C59C" w:rsidR="009A3BB5" w:rsidRPr="00522F6B" w:rsidRDefault="009A3BB5" w:rsidP="00A672E6">
            <w:pPr>
              <w:spacing w:line="360" w:lineRule="auto"/>
              <w:ind w:left="227" w:hanging="227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Nectary Diameter (2r</w:t>
            </w:r>
            <w:r w:rsidRPr="00A672E6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0</w:t>
            </w:r>
            <w:r w:rsidR="00A672E6">
              <w:rPr>
                <w:rFonts w:ascii="Times New Roman" w:eastAsia="Times New Roman" w:hAnsi="Times New Roman" w:cs="Times New Roman"/>
                <w:color w:val="000000"/>
              </w:rPr>
              <w:t>, mm</w:t>
            </w: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A052" w14:textId="77777777" w:rsidR="009A3BB5" w:rsidRPr="00522F6B" w:rsidRDefault="009A3BB5" w:rsidP="00C379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Sample Siz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1F49" w14:textId="77777777" w:rsidR="009A3BB5" w:rsidRPr="00522F6B" w:rsidRDefault="009A3BB5" w:rsidP="00C379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Average Visit Frequ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27E2" w14:textId="77777777" w:rsidR="009A3BB5" w:rsidRPr="00522F6B" w:rsidRDefault="009A3BB5" w:rsidP="00C379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 xml:space="preserve">SEM of Visit Frequenc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E664" w14:textId="77777777" w:rsidR="009A3BB5" w:rsidRPr="00522F6B" w:rsidRDefault="009A3BB5" w:rsidP="00C379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Average Success Rate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4347" w14:textId="77777777" w:rsidR="009A3BB5" w:rsidRPr="00522F6B" w:rsidRDefault="009A3BB5" w:rsidP="00C3792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SEM of Success Rate</w:t>
            </w:r>
          </w:p>
        </w:tc>
      </w:tr>
      <w:tr w:rsidR="009A3BB5" w:rsidRPr="00522F6B" w14:paraId="47D54F20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72A1" w14:textId="2404BB32" w:rsidR="009A3BB5" w:rsidRPr="00522F6B" w:rsidRDefault="00A672E6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-∞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5BBE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5607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016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31A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4CE1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32F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9A3BB5" w:rsidRPr="00522F6B" w14:paraId="21D65205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625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0DD4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76DF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48B1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8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758F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BED3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9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7042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</w:tr>
      <w:tr w:rsidR="009A3BB5" w:rsidRPr="00522F6B" w14:paraId="509BE5B0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4C94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9D89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D76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EF6E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2533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185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5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43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</w:tr>
      <w:tr w:rsidR="009A3BB5" w:rsidRPr="00522F6B" w14:paraId="2AEE5F80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6B01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C59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8BCC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BA19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8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124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BBF4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9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6624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</w:tr>
      <w:tr w:rsidR="009A3BB5" w:rsidRPr="00522F6B" w14:paraId="1690B701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850C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E524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705D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9B4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9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66B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E46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4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46C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81</w:t>
            </w:r>
          </w:p>
        </w:tc>
      </w:tr>
      <w:tr w:rsidR="009A3BB5" w:rsidRPr="00522F6B" w14:paraId="5FB424A6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671F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EE3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D201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4D5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3922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931C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4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7723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</w:tr>
      <w:tr w:rsidR="009A3BB5" w:rsidRPr="00522F6B" w14:paraId="70273349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D13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0DD0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AE72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02A3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8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FC09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B06D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0031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</w:tr>
      <w:tr w:rsidR="009A3BB5" w:rsidRPr="00522F6B" w14:paraId="3E931C1E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6F6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43D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384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53B4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19C7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A4A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B82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9A3BB5" w:rsidRPr="00522F6B" w14:paraId="7766A5E1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8437" w14:textId="4004D185" w:rsidR="009A3BB5" w:rsidRPr="00522F6B" w:rsidRDefault="00A672E6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-∞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F93D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690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49E0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3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D46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E6A3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6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C5E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9A3BB5" w:rsidRPr="00522F6B" w14:paraId="321714A2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9CF4" w14:textId="14DD4FEA" w:rsidR="009A3BB5" w:rsidRPr="00522F6B" w:rsidRDefault="00A672E6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-∞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0BFE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D076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19C2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E79E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5E7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81F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</w:tr>
      <w:tr w:rsidR="009A3BB5" w:rsidRPr="00522F6B" w14:paraId="0AB2433D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6943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041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842E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976E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7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0BB6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1A29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5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76F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</w:p>
        </w:tc>
      </w:tr>
      <w:tr w:rsidR="009A3BB5" w:rsidRPr="00522F6B" w14:paraId="52AD2F3E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316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501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CFE2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F429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8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8177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9164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45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770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5.98</w:t>
            </w:r>
          </w:p>
        </w:tc>
      </w:tr>
      <w:tr w:rsidR="009A3BB5" w:rsidRPr="00522F6B" w14:paraId="15514366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4659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A29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6807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A0F9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7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2E6C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C764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8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1F5F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</w:p>
        </w:tc>
      </w:tr>
      <w:tr w:rsidR="009A3BB5" w:rsidRPr="00522F6B" w14:paraId="7BD54D26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6942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F493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7EF2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80E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31BE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F4D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7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3D30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</w:tr>
      <w:tr w:rsidR="009A3BB5" w:rsidRPr="00522F6B" w14:paraId="078F1245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E87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577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7C0D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AFF3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E41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B532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8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2884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</w:tr>
      <w:tr w:rsidR="009A3BB5" w:rsidRPr="00522F6B" w14:paraId="34F87893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8B07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5A97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44E6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F090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A951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5C92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7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2633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</w:tr>
      <w:tr w:rsidR="009A3BB5" w:rsidRPr="00522F6B" w14:paraId="1E796530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779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D40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6AF6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255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BA32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FB77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4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BBE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</w:tr>
      <w:tr w:rsidR="009A3BB5" w:rsidRPr="00522F6B" w14:paraId="3EEB3AAE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4DE" w14:textId="48292769" w:rsidR="009A3BB5" w:rsidRPr="00522F6B" w:rsidRDefault="00A672E6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-∞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C57D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3921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965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1192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EDF3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8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49F0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</w:tr>
      <w:tr w:rsidR="009A3BB5" w:rsidRPr="00522F6B" w14:paraId="1C3B82C5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EB6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494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07B9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49B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58C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E64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9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ABF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4.69</w:t>
            </w:r>
          </w:p>
        </w:tc>
      </w:tr>
      <w:tr w:rsidR="009A3BB5" w:rsidRPr="00522F6B" w14:paraId="62EC7C28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7717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77AF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559C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FDC3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6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159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A724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6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BCA9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5.81</w:t>
            </w:r>
          </w:p>
        </w:tc>
      </w:tr>
      <w:tr w:rsidR="009A3BB5" w:rsidRPr="00522F6B" w14:paraId="4A8140A9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EAEE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66E9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9FD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8824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6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BE26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6EF3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45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547F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5.10</w:t>
            </w:r>
          </w:p>
        </w:tc>
      </w:tr>
      <w:tr w:rsidR="009A3BB5" w:rsidRPr="00522F6B" w14:paraId="4CA9CF55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79E5" w14:textId="5429A819" w:rsidR="009A3BB5" w:rsidRPr="00522F6B" w:rsidRDefault="00A672E6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-∞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329D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8481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300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CE0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50BD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3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4D3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</w:tr>
      <w:tr w:rsidR="009A3BB5" w:rsidRPr="00522F6B" w14:paraId="3D09FD31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CAFE" w14:textId="186122EC" w:rsidR="009A3BB5" w:rsidRPr="00522F6B" w:rsidRDefault="00A672E6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672E6">
              <w:rPr>
                <w:rFonts w:ascii="Times New Roman" w:eastAsia="Times New Roman" w:hAnsi="Times New Roman" w:cs="Times New Roman"/>
                <w:color w:val="000000"/>
              </w:rPr>
              <w:t>-∞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4751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CE7C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3FA4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5330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45C2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7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FDD7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</w:tr>
      <w:tr w:rsidR="009A3BB5" w:rsidRPr="00522F6B" w14:paraId="1896E2CE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23B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A79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9868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C957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6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ED3E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26CF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4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B163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</w:tr>
      <w:tr w:rsidR="009A3BB5" w:rsidRPr="00522F6B" w14:paraId="2ACC9C06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C962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988E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656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6794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6AF6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432B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3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C6B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</w:tr>
      <w:tr w:rsidR="009A3BB5" w:rsidRPr="00522F6B" w14:paraId="08E6204E" w14:textId="77777777" w:rsidTr="00C3792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4C7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A3F0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E9D6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5A55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7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6A6E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D8DA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39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E356" w14:textId="77777777" w:rsidR="009A3BB5" w:rsidRPr="00522F6B" w:rsidRDefault="009A3BB5" w:rsidP="00C37927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22F6B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</w:tr>
    </w:tbl>
    <w:p w14:paraId="4258E3A4" w14:textId="77777777" w:rsidR="003C5A7C" w:rsidRDefault="003C5A7C">
      <w:bookmarkStart w:id="0" w:name="_GoBack"/>
      <w:bookmarkEnd w:id="0"/>
    </w:p>
    <w:sectPr w:rsidR="003C5A7C" w:rsidSect="003C5A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BB5"/>
    <w:rsid w:val="003C5A7C"/>
    <w:rsid w:val="00486D57"/>
    <w:rsid w:val="004A38C2"/>
    <w:rsid w:val="007C5D8C"/>
    <w:rsid w:val="009A3BB5"/>
    <w:rsid w:val="00A672E6"/>
    <w:rsid w:val="00CC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4C0E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BB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B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BB5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BB5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B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BB5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1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79</Characters>
  <Application>Microsoft Macintosh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en</dc:creator>
  <cp:keywords/>
  <dc:description/>
  <cp:lastModifiedBy>Foen</cp:lastModifiedBy>
  <cp:revision>3</cp:revision>
  <dcterms:created xsi:type="dcterms:W3CDTF">2019-02-17T14:48:00Z</dcterms:created>
  <dcterms:modified xsi:type="dcterms:W3CDTF">2019-02-17T14:50:00Z</dcterms:modified>
</cp:coreProperties>
</file>